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4C0FA" w14:textId="77777777" w:rsidR="00D322E1" w:rsidRPr="00D322E1" w:rsidRDefault="00D322E1" w:rsidP="00D322E1">
      <w:pPr>
        <w:pStyle w:val="EndNoteBibliography"/>
        <w:spacing w:after="0"/>
        <w:ind w:left="720" w:hanging="720"/>
        <w:rPr>
          <w:b/>
          <w:bCs/>
        </w:rPr>
      </w:pPr>
      <w:r w:rsidRPr="00D322E1">
        <w:rPr>
          <w:b/>
          <w:bCs/>
        </w:rPr>
        <w:t>Supporting Information 4:PA</w:t>
      </w:r>
      <w:r w:rsidRPr="00D322E1">
        <w:rPr>
          <w:b/>
          <w:bCs/>
          <w:i/>
          <w:iCs/>
        </w:rPr>
        <w:t>Pf</w:t>
      </w:r>
      <w:r w:rsidRPr="00D322E1">
        <w:rPr>
          <w:b/>
          <w:bCs/>
        </w:rPr>
        <w:t>PR</w:t>
      </w:r>
      <w:r w:rsidRPr="00D322E1">
        <w:rPr>
          <w:b/>
          <w:bCs/>
          <w:vertAlign w:val="subscript"/>
        </w:rPr>
        <w:t>2-10</w:t>
      </w:r>
      <w:r w:rsidRPr="00D322E1">
        <w:rPr>
          <w:b/>
          <w:bCs/>
        </w:rPr>
        <w:t xml:space="preserve"> Estimat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4"/>
        <w:gridCol w:w="963"/>
        <w:gridCol w:w="221"/>
        <w:gridCol w:w="1390"/>
        <w:gridCol w:w="1765"/>
        <w:gridCol w:w="1375"/>
        <w:gridCol w:w="2768"/>
      </w:tblGrid>
      <w:tr w:rsidR="00D322E1" w:rsidRPr="00D322E1" w14:paraId="1D3BB0E3" w14:textId="77777777" w:rsidTr="00D322E1">
        <w:trPr>
          <w:trHeight w:val="270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AD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23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B1B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9592" w14:textId="34AEF3C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FC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Admin 1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40A05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PAP</w:t>
            </w:r>
            <w:r w:rsidRPr="00D322E1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lang w:eastAsia="en-GB"/>
              </w:rPr>
              <w:t>f</w:t>
            </w: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 xml:space="preserve"> 2019</w:t>
            </w:r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B1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 xml:space="preserve">% of pop </w:t>
            </w:r>
            <w:proofErr w:type="spellStart"/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P</w:t>
            </w:r>
            <w:r w:rsidRPr="00D322E1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lang w:eastAsia="en-GB"/>
              </w:rPr>
              <w:t>f</w:t>
            </w:r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D322E1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 xml:space="preserve"> 90% NEP &lt;1%</w:t>
            </w:r>
          </w:p>
        </w:tc>
      </w:tr>
      <w:tr w:rsidR="00D322E1" w:rsidRPr="00D322E1" w14:paraId="3EDB080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C6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05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941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5728" w14:textId="28E2EBB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8E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ring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26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9253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B5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0.71</w:t>
            </w:r>
          </w:p>
        </w:tc>
      </w:tr>
      <w:tr w:rsidR="00D322E1" w:rsidRPr="00D322E1" w14:paraId="3153539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AC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D17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A693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CF05" w14:textId="5AE477F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D8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omet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B2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080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2E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4.74</w:t>
            </w:r>
          </w:p>
        </w:tc>
      </w:tr>
      <w:tr w:rsidR="00D322E1" w:rsidRPr="00D322E1" w14:paraId="2BAFCC6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51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06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CB9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D947" w14:textId="1B04195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59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ngom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B5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.7570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27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77</w:t>
            </w:r>
          </w:p>
        </w:tc>
      </w:tr>
      <w:tr w:rsidR="00D322E1" w:rsidRPr="00D322E1" w14:paraId="3C986F0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8D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A6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580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F2F0" w14:textId="256FABF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C8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si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561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2.7219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9A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5E3E1C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67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06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CA5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5794" w14:textId="61BD5B1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97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lgeyo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-Marakwet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F9A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256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8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5.15</w:t>
            </w:r>
          </w:p>
        </w:tc>
      </w:tr>
      <w:tr w:rsidR="00D322E1" w:rsidRPr="00D322E1" w14:paraId="0177447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8C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98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DE9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C1E8" w14:textId="55359F5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AC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mb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5E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830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5A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9B4C6D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DC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09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962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2C3C" w14:textId="4D5CFB8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DF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ariss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70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599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7B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9.26</w:t>
            </w:r>
          </w:p>
        </w:tc>
      </w:tr>
      <w:tr w:rsidR="00D322E1" w:rsidRPr="00D322E1" w14:paraId="07437DB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CC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30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A8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7C58" w14:textId="65AECC0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F13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Hom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Bay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B6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2887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A4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8</w:t>
            </w:r>
          </w:p>
        </w:tc>
      </w:tr>
      <w:tr w:rsidR="00D322E1" w:rsidRPr="00D322E1" w14:paraId="256E0EB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D9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9F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3DB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0E16" w14:textId="2F0833B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35E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siol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16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306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1A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5.95</w:t>
            </w:r>
          </w:p>
        </w:tc>
      </w:tr>
      <w:tr w:rsidR="00D322E1" w:rsidRPr="00D322E1" w14:paraId="39918CB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64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1F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4908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A3D9" w14:textId="5707F52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73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jiad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33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580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EA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.93</w:t>
            </w:r>
          </w:p>
        </w:tc>
      </w:tr>
      <w:tr w:rsidR="00D322E1" w:rsidRPr="00D322E1" w14:paraId="195DFDE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20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F9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54D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7452" w14:textId="3239E0E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31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kame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C3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588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A1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20</w:t>
            </w:r>
          </w:p>
        </w:tc>
      </w:tr>
      <w:tr w:rsidR="00D322E1" w:rsidRPr="00D322E1" w14:paraId="3FEDEE0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62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67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D43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6967" w14:textId="3C342D5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8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rich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DA5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226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46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.53</w:t>
            </w:r>
          </w:p>
        </w:tc>
      </w:tr>
      <w:tr w:rsidR="00D322E1" w:rsidRPr="00D322E1" w14:paraId="1708C0B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9C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85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DC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0164" w14:textId="4FD6ECE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1A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amb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14D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32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62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B93B57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99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EB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E1D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04A2" w14:textId="69F5C1F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69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f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E6F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8042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10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.12</w:t>
            </w:r>
          </w:p>
        </w:tc>
      </w:tr>
      <w:tr w:rsidR="00D322E1" w:rsidRPr="00D322E1" w14:paraId="1FF4519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F8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032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A26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0419" w14:textId="626598F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F7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rinya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D0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9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63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7E5AF83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AD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B3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3B0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1EBB" w14:textId="1085972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B9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si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03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2853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3E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77</w:t>
            </w:r>
          </w:p>
        </w:tc>
      </w:tr>
      <w:tr w:rsidR="00D322E1" w:rsidRPr="00D322E1" w14:paraId="7D6D135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ABA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E7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DFF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E007" w14:textId="5893D42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30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sum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98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8502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A5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CD244D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51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3F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750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EE98" w14:textId="777EF76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FEA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tu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56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688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E2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36</w:t>
            </w:r>
          </w:p>
        </w:tc>
      </w:tr>
      <w:tr w:rsidR="00D322E1" w:rsidRPr="00D322E1" w14:paraId="441F294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C8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884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335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16A3" w14:textId="31132BC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34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wal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F79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0537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2C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56</w:t>
            </w:r>
          </w:p>
        </w:tc>
      </w:tr>
      <w:tr w:rsidR="00D322E1" w:rsidRPr="00D322E1" w14:paraId="5D83FEA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70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FA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46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C57B" w14:textId="0FA1AEA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CE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aikipi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6D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016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F2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.00</w:t>
            </w:r>
          </w:p>
        </w:tc>
      </w:tr>
      <w:tr w:rsidR="00D322E1" w:rsidRPr="00D322E1" w14:paraId="692E4EF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30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C4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A83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BA72" w14:textId="13B7184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71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am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E7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275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BF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7.42</w:t>
            </w:r>
          </w:p>
        </w:tc>
      </w:tr>
      <w:tr w:rsidR="00D322E1" w:rsidRPr="00D322E1" w14:paraId="6E0F8AF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E2C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85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491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EE5F" w14:textId="63F36DB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92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chako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3F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792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2E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26AAAF8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4B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B9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0E7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EA37" w14:textId="6C16247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0F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kuen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71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639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4C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7.15</w:t>
            </w:r>
          </w:p>
        </w:tc>
      </w:tr>
      <w:tr w:rsidR="00D322E1" w:rsidRPr="00D322E1" w14:paraId="0687D5D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BC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71E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3EC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17A9" w14:textId="743F163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94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der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C2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349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3C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3.10</w:t>
            </w:r>
          </w:p>
        </w:tc>
      </w:tr>
      <w:tr w:rsidR="00D322E1" w:rsidRPr="00D322E1" w14:paraId="24C88B9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CC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9E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C27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D92C" w14:textId="4FCA92B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48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sabit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3A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874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EE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5.61</w:t>
            </w:r>
          </w:p>
        </w:tc>
      </w:tr>
      <w:tr w:rsidR="00D322E1" w:rsidRPr="00D322E1" w14:paraId="7267222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6B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0EA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EB3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2756" w14:textId="3531D82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B0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er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1F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546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3A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0A2D505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F7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C4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134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0787" w14:textId="0473535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B3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igor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70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8496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B8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981E58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06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8D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17B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17D4" w14:textId="6145E14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00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mbas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CDA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1956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53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BADFCF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63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87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49D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EB4B" w14:textId="7553605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A51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rang'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4A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91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9B5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121333A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AD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FC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602D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970D" w14:textId="383D65C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AE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irob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C5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048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A7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F5A7FC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C2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1A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358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C6FD" w14:textId="1857EED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C7B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kur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1E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89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0E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62E516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2B9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17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945D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5141" w14:textId="641018E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EC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nd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90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0991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26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8.86</w:t>
            </w:r>
          </w:p>
        </w:tc>
      </w:tr>
      <w:tr w:rsidR="00D322E1" w:rsidRPr="00D322E1" w14:paraId="3C0E2AC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16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E7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312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DA3D" w14:textId="0B1842B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29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rok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AC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683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E7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4.98</w:t>
            </w:r>
          </w:p>
        </w:tc>
      </w:tr>
      <w:tr w:rsidR="00D322E1" w:rsidRPr="00D322E1" w14:paraId="03171F5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AB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B3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84B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6B6E" w14:textId="22AFA42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0C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yamir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73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874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79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0.66</w:t>
            </w:r>
          </w:p>
        </w:tc>
      </w:tr>
      <w:tr w:rsidR="00D322E1" w:rsidRPr="00D322E1" w14:paraId="101190D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A60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D2C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CC1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04C9" w14:textId="55B33CD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88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yandaru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95D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01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5D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628735E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49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D7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402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65C9" w14:textId="2FCB839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AD2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yer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A8E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74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89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8DA6E9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63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AF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879E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B5CD" w14:textId="3C5D45B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70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ambur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63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257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DA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6.06</w:t>
            </w:r>
          </w:p>
        </w:tc>
      </w:tr>
      <w:tr w:rsidR="00D322E1" w:rsidRPr="00D322E1" w14:paraId="317E55B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77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5D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BFB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3717" w14:textId="347ABAB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5B3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ay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98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5.8052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CD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231C8F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C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5E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A43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055E" w14:textId="051DBDE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CC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it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avet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66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182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0B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1.92</w:t>
            </w:r>
          </w:p>
        </w:tc>
      </w:tr>
      <w:tr w:rsidR="00D322E1" w:rsidRPr="00D322E1" w14:paraId="73E88AC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43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3C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2F6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89AA" w14:textId="61BDC2B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28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a River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1B0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781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FE2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7.02</w:t>
            </w:r>
          </w:p>
        </w:tc>
      </w:tr>
      <w:tr w:rsidR="00D322E1" w:rsidRPr="00D322E1" w14:paraId="71E06A9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59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10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F95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40BB" w14:textId="691BB79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14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harak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-Nith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54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659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68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3A1D66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7F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A2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C92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7918" w14:textId="58FAAB5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72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Trans </w:t>
            </w: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zoi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97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774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FF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3.72</w:t>
            </w:r>
          </w:p>
        </w:tc>
      </w:tr>
      <w:tr w:rsidR="00D322E1" w:rsidRPr="00D322E1" w14:paraId="0C050AE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3C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85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D0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6A64" w14:textId="62D5A8C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F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urkan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93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8136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EB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28</w:t>
            </w:r>
          </w:p>
        </w:tc>
      </w:tr>
      <w:tr w:rsidR="00D322E1" w:rsidRPr="00D322E1" w14:paraId="39793B3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B4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A8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D70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C404" w14:textId="0221DD2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BA3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asin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Gish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F9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084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EC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.65</w:t>
            </w:r>
          </w:p>
        </w:tc>
      </w:tr>
      <w:tr w:rsidR="00D322E1" w:rsidRPr="00D322E1" w14:paraId="267AF5F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52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58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724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0D05" w14:textId="3237BCE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340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Vihi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1D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0269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4D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0A2763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4BE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F5C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6F6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9B7A" w14:textId="6D30F36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87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ajir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5C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35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C2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89</w:t>
            </w:r>
          </w:p>
        </w:tc>
      </w:tr>
      <w:tr w:rsidR="00D322E1" w:rsidRPr="00D322E1" w14:paraId="12BE5C3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92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4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3B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eny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13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9F21" w14:textId="6256F58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6D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 Pokot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85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983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CB9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6.35</w:t>
            </w:r>
          </w:p>
        </w:tc>
      </w:tr>
      <w:tr w:rsidR="00D322E1" w:rsidRPr="00D322E1" w14:paraId="77F8D9E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A9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29E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DEE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8C6C" w14:textId="12F3750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w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C7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w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EE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1398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C00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07</w:t>
            </w:r>
          </w:p>
        </w:tc>
      </w:tr>
      <w:tr w:rsidR="00D322E1" w:rsidRPr="00D322E1" w14:paraId="3D14B10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50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BA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E57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F209" w14:textId="7D23E25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1E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anji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0A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03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59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60</w:t>
            </w:r>
          </w:p>
        </w:tc>
      </w:tr>
      <w:tr w:rsidR="00D322E1" w:rsidRPr="00D322E1" w14:paraId="49CA3BF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DD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BC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C5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A203" w14:textId="0F4D8F7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14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6A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3039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3E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925C6F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35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020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638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DB79" w14:textId="0008404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75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mtum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CB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.1889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98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</w:t>
            </w:r>
          </w:p>
        </w:tc>
      </w:tr>
      <w:tr w:rsidR="00D322E1" w:rsidRPr="00D322E1" w14:paraId="2CCDE79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91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BC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5E4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2945" w14:textId="3907871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21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iharamul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63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.2909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13A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86E7A6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9A5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3A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B4E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9359" w14:textId="58B690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9B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kong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7D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5707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10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6</w:t>
            </w:r>
          </w:p>
        </w:tc>
      </w:tr>
      <w:tr w:rsidR="00D322E1" w:rsidRPr="00D322E1" w14:paraId="50A7D63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DB8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5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862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13E3" w14:textId="088279D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A1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70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4253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66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055CDE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D7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47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BAB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A3CE" w14:textId="5B28601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EE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bati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14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67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2E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8CFDBD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C2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AA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847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FD0D" w14:textId="6FEC303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B7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84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06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1A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6E7F19D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E3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1C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2E1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26F5" w14:textId="48FE20F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60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kob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D3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2579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C2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327707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786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9D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CF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AE4D" w14:textId="18E2C85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89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hat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EE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.2810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B5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FF605C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2B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20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037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6BE4" w14:textId="5EC80A4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BA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lemel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50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7886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CF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82EBBA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BF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A6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FEA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684B" w14:textId="299D987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ar-es-salaa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CF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emek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FC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655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6E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B85458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40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B6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D832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1057" w14:textId="180B8F1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B6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ket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88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10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64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99</w:t>
            </w:r>
          </w:p>
        </w:tc>
      </w:tr>
      <w:tr w:rsidR="00D322E1" w:rsidRPr="00D322E1" w14:paraId="5E1E0DD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D9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0A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A3F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7505" w14:textId="001D5D8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1F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am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68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465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FB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98</w:t>
            </w:r>
          </w:p>
        </w:tc>
      </w:tr>
      <w:tr w:rsidR="00D322E1" w:rsidRPr="00D322E1" w14:paraId="4C76F24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817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BC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D1E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2C89" w14:textId="1594AF7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70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ongid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BB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14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37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48DBE9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B9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15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0E5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7358" w14:textId="6C2AA32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DFC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gar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4D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2.963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0C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83</w:t>
            </w:r>
          </w:p>
        </w:tc>
      </w:tr>
      <w:tr w:rsidR="00D322E1" w:rsidRPr="00D322E1" w14:paraId="00DFA73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39A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F8E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68E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E248" w14:textId="1532634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tav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CE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pimb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74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4279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0E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9</w:t>
            </w:r>
          </w:p>
        </w:tc>
      </w:tr>
      <w:tr w:rsidR="00D322E1" w:rsidRPr="00D322E1" w14:paraId="34A15AC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4E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EC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F8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B468" w14:textId="01556A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AC2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h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70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6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1B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8F7A8C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FA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B8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B1E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F13E" w14:textId="2C0712D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6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le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05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9.6737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40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58</w:t>
            </w:r>
          </w:p>
        </w:tc>
      </w:tr>
      <w:tr w:rsidR="00D322E1" w:rsidRPr="00D322E1" w14:paraId="0039250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EC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E5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6BA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A430" w14:textId="766B841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95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lan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E9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4351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03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F734CF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04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CB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55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8006" w14:textId="1E0D376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37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DF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931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2E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7.28</w:t>
            </w:r>
          </w:p>
        </w:tc>
      </w:tr>
      <w:tr w:rsidR="00D322E1" w:rsidRPr="00D322E1" w14:paraId="66EF3B1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C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0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E3F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476E" w14:textId="0CCC2B8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516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sokel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B6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6967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9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2.43</w:t>
            </w:r>
          </w:p>
        </w:tc>
      </w:tr>
      <w:tr w:rsidR="00D322E1" w:rsidRPr="00D322E1" w14:paraId="66090EF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F9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CD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005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C7E2" w14:textId="2ABF000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DE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28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96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1A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814E5A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71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99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80E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5619" w14:textId="708DD38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CD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salal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1D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.1435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7B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81563E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ED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9D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728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F29B" w14:textId="463FCAE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E7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eat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71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759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C0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0.70</w:t>
            </w:r>
          </w:p>
        </w:tc>
      </w:tr>
      <w:tr w:rsidR="00D322E1" w:rsidRPr="00D322E1" w14:paraId="5776848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F8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A7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28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8A62" w14:textId="62C70A7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B4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30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55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FA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.86</w:t>
            </w:r>
          </w:p>
        </w:tc>
      </w:tr>
      <w:tr w:rsidR="00D322E1" w:rsidRPr="00D322E1" w14:paraId="2602DC9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2B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3C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7DD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686E" w14:textId="1A1A5DA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tav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048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panda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5E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878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FD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29A579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97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32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EBF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D37E" w14:textId="7757F77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7B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ram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68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.5839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8C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DD5DC1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13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BD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FBA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3283" w14:textId="24C6246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CD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wal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BA2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5105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C0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43</w:t>
            </w:r>
          </w:p>
        </w:tc>
      </w:tr>
      <w:tr w:rsidR="00D322E1" w:rsidRPr="00D322E1" w14:paraId="176A60D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D1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1F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21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0EA5" w14:textId="395FBD1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C3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liny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E3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776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E8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</w:t>
            </w:r>
          </w:p>
        </w:tc>
      </w:tr>
      <w:tr w:rsidR="00D322E1" w:rsidRPr="00D322E1" w14:paraId="44985AD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E6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16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FC3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10D3" w14:textId="45EEEB2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tav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75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lel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CD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3431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07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.19</w:t>
            </w:r>
          </w:p>
        </w:tc>
      </w:tr>
      <w:tr w:rsidR="00D322E1" w:rsidRPr="00D322E1" w14:paraId="1024889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51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D2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044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9D0E" w14:textId="4CBA314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19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shap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52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750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57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27</w:t>
            </w:r>
          </w:p>
        </w:tc>
      </w:tr>
      <w:tr w:rsidR="00D322E1" w:rsidRPr="00D322E1" w14:paraId="5ED64D5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6F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86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9AE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B1D9" w14:textId="0B57BEA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85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ude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79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9818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E3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4.25</w:t>
            </w:r>
          </w:p>
        </w:tc>
      </w:tr>
      <w:tr w:rsidR="00D322E1" w:rsidRPr="00D322E1" w14:paraId="72BA711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8FB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57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C48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3C58" w14:textId="7FE0FBE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A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gamoy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ABE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759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22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1.96</w:t>
            </w:r>
          </w:p>
        </w:tc>
      </w:tr>
      <w:tr w:rsidR="00D322E1" w:rsidRPr="00D322E1" w14:paraId="5143C25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40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2F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B6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9565" w14:textId="3EF7542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36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sara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31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5249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0E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72</w:t>
            </w:r>
          </w:p>
        </w:tc>
      </w:tr>
      <w:tr w:rsidR="00D322E1" w:rsidRPr="00D322E1" w14:paraId="4B1B94A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99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AD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5F1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DDA7" w14:textId="594B194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271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eru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36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3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E1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7D545B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940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7D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24A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B125" w14:textId="31D2BF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D5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ul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9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78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DA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E78203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B4C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EE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E6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7969" w14:textId="5BE108A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78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fi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D7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4436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23D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EEE131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95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C6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10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9FB5" w14:textId="5A4340A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B9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ewal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9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4899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8A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9FCDF8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4E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825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2F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ED1D" w14:textId="59D4480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63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gorongor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09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59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ABF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6.52</w:t>
            </w:r>
          </w:p>
        </w:tc>
      </w:tr>
      <w:tr w:rsidR="00D322E1" w:rsidRPr="00D322E1" w14:paraId="4CA837B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16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A3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67B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A8EE" w14:textId="2383A38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7D0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s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D2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5201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2C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486F82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35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136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8348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2C68" w14:textId="3B56A30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66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9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.7283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09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3CC2F5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A9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FE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E64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EC30" w14:textId="06C31C3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9A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6D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6319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51A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6B8C9B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00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2B6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102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0A93" w14:textId="5707A8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82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14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375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D1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6ED800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E5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F1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3A6C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9801" w14:textId="7C67D78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54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ng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44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134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F1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9.06</w:t>
            </w:r>
          </w:p>
        </w:tc>
      </w:tr>
      <w:tr w:rsidR="00D322E1" w:rsidRPr="00D322E1" w14:paraId="3FA0B93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12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66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FEB4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FEEE" w14:textId="0AE16F8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DC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yu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BD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2.011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67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0ADA5D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3EB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58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C17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BFEA" w14:textId="1771D1D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60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ng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AEF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94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FD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96</w:t>
            </w:r>
          </w:p>
        </w:tc>
      </w:tr>
      <w:tr w:rsidR="00D322E1" w:rsidRPr="00D322E1" w14:paraId="06D89DD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7D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16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DFD9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5C44" w14:textId="0D60D1D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7F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nyumb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B3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9.6602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5D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CAD2A1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03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75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28C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F311" w14:textId="6ED577D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88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halinz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63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3860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E8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F24D57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36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7D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1BF8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ACB6" w14:textId="75B31DF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A4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konk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29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.617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F75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CB1B6F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E7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BF9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89B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2402" w14:textId="396CC75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34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gun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697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1234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3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44</w:t>
            </w:r>
          </w:p>
        </w:tc>
      </w:tr>
      <w:tr w:rsidR="00D322E1" w:rsidRPr="00D322E1" w14:paraId="5F26093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1C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5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2F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36F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031F" w14:textId="39E3E0C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A2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rat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D6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733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CC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4A4B3C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5A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BA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B01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3B41" w14:textId="2E3D5B0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15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ndul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A85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86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BE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2F0C8AA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FB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9A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B12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C801" w14:textId="26C3345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92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hez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89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9030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B4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17</w:t>
            </w:r>
          </w:p>
        </w:tc>
      </w:tr>
      <w:tr w:rsidR="00D322E1" w:rsidRPr="00D322E1" w14:paraId="000AB4B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F1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DD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F9C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DCEF" w14:textId="08B8C1C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761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ewal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61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0262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6B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EC6143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C0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77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2F4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D330" w14:textId="2D42A2F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A27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9A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8108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AA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5.57</w:t>
            </w:r>
          </w:p>
        </w:tc>
      </w:tr>
      <w:tr w:rsidR="00D322E1" w:rsidRPr="00D322E1" w14:paraId="17F74A0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E8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FF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369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C0A9" w14:textId="0525A40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w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0F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lej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CD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2098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51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7.22</w:t>
            </w:r>
          </w:p>
        </w:tc>
      </w:tr>
      <w:tr w:rsidR="00D322E1" w:rsidRPr="00D322E1" w14:paraId="23647E6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E9A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6F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DA9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E347" w14:textId="53B9B6F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CF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h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DC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5499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7A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5.41</w:t>
            </w:r>
          </w:p>
        </w:tc>
      </w:tr>
      <w:tr w:rsidR="00D322E1" w:rsidRPr="00D322E1" w14:paraId="55854D3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C5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08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AB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FF9C" w14:textId="1F42F5F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DFC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n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F8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864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98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311C08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18B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127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388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9EAB" w14:textId="7A6C6B7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tav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09D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panda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89E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.0545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FBA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88CEDE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08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BB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EFF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FA6D" w14:textId="016DE46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07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kambako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4D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923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37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5D6451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8E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33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F466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4B5A" w14:textId="58F90C0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80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vinz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7F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3661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63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4</w:t>
            </w:r>
          </w:p>
        </w:tc>
      </w:tr>
      <w:tr w:rsidR="00D322E1" w:rsidRPr="00D322E1" w14:paraId="4C748D6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0F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FE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A5B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865E" w14:textId="2D4DB44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BB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Ha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31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09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84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15E64A0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04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EF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C5C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08C6" w14:textId="3D7502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87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angan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90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0546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888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65B718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19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DC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AAC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7114" w14:textId="22AA7EA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F1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engere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D7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.4987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AE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95D355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19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35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0AD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37B7" w14:textId="573B574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48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a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CC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.283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AB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407879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F6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CA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C9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2F72" w14:textId="3B4F273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057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E3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1737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18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BB49D8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79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04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934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573C" w14:textId="1B08351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77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isungw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A09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9.8532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5F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CBA14A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26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24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CFE7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62CA" w14:textId="219201D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A2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ond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58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6180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8E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</w:t>
            </w:r>
          </w:p>
        </w:tc>
      </w:tr>
      <w:tr w:rsidR="00D322E1" w:rsidRPr="00D322E1" w14:paraId="665CB75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3B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9FE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75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8052" w14:textId="7F9B6DB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A4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ol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28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6732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32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4.42</w:t>
            </w:r>
          </w:p>
        </w:tc>
      </w:tr>
      <w:tr w:rsidR="00D322E1" w:rsidRPr="00D322E1" w14:paraId="00C002E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67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C4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9C5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D434" w14:textId="26B415E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B0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a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B3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9702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36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8.53</w:t>
            </w:r>
          </w:p>
        </w:tc>
      </w:tr>
      <w:tr w:rsidR="00D322E1" w:rsidRPr="00D322E1" w14:paraId="7995C1C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E72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D8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3FD9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4CF4" w14:textId="22CDD29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0B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chingwe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E5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.0253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93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D87030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4B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0E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75F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84A3" w14:textId="12F529F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0E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ory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C6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2.2925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0EB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58AE1C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21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85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136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A781" w14:textId="4CE9B85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DB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ze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1C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2726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F4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03C7E0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04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02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683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8F26" w14:textId="6FA85B6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7F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kung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90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3321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8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7.67</w:t>
            </w:r>
          </w:p>
        </w:tc>
      </w:tr>
      <w:tr w:rsidR="00D322E1" w:rsidRPr="00D322E1" w14:paraId="3A6F347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22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F1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59B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D728" w14:textId="62A57D5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F3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komb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55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.5398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C5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25849F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38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07F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E24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FC87" w14:textId="14ECD46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753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vome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FB2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4427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92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46</w:t>
            </w:r>
          </w:p>
        </w:tc>
      </w:tr>
      <w:tr w:rsidR="00D322E1" w:rsidRPr="00D322E1" w14:paraId="4973FA9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DC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7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53B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AC7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246B" w14:textId="39EC321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D2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nya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74A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.7790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8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23B909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15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FE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B20F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34F3" w14:textId="10E260E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57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find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77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409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9A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.74</w:t>
            </w:r>
          </w:p>
        </w:tc>
      </w:tr>
      <w:tr w:rsidR="00D322E1" w:rsidRPr="00D322E1" w14:paraId="6BEC23D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08B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CF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1EB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35B4" w14:textId="5B1C179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24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g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51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168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AF0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7</w:t>
            </w:r>
          </w:p>
        </w:tc>
      </w:tr>
      <w:tr w:rsidR="00D322E1" w:rsidRPr="00D322E1" w14:paraId="38DDFA4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C9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D5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55B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62F5" w14:textId="2D7CF9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16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ombe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D5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2440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52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43</w:t>
            </w:r>
          </w:p>
        </w:tc>
      </w:tr>
      <w:tr w:rsidR="00D322E1" w:rsidRPr="00D322E1" w14:paraId="5BF5220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AE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62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5B98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E0CD" w14:textId="674393B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E4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B0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785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2B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.60</w:t>
            </w:r>
          </w:p>
        </w:tc>
      </w:tr>
      <w:tr w:rsidR="00D322E1" w:rsidRPr="00D322E1" w14:paraId="784DFD8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5D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35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034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55CC" w14:textId="732A594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21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rim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63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.542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FA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8A3891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E8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E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521C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D51F" w14:textId="14C93A7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AF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huny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2A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5998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7D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48</w:t>
            </w:r>
          </w:p>
        </w:tc>
      </w:tr>
      <w:tr w:rsidR="00D322E1" w:rsidRPr="00D322E1" w14:paraId="14AB4C2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41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AF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6E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06E0" w14:textId="397E9A4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A3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so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13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.6402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0D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AC84E0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66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5C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245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ADE4" w14:textId="4AD986B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E5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rag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0C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4989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ED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56</w:t>
            </w:r>
          </w:p>
        </w:tc>
      </w:tr>
      <w:tr w:rsidR="00D322E1" w:rsidRPr="00D322E1" w14:paraId="1EEF440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C7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3D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78A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6EDB" w14:textId="560B52E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A1E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riad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6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9196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793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</w:t>
            </w:r>
          </w:p>
        </w:tc>
      </w:tr>
      <w:tr w:rsidR="00D322E1" w:rsidRPr="00D322E1" w14:paraId="367BBEB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00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1C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3D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EC49" w14:textId="04059D9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9F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sulu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9E2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8291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4A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AC3289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52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D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6C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1A83" w14:textId="4759743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D96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rogwe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E9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951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BD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6DC19A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C7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C3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05A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2ED3" w14:textId="365DC58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1E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A4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0934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A0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31</w:t>
            </w:r>
          </w:p>
        </w:tc>
      </w:tr>
      <w:tr w:rsidR="00D322E1" w:rsidRPr="00D322E1" w14:paraId="4E75627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2C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245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44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208E" w14:textId="5F42897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94F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M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B0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0751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9B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221EAE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31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17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1A36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604D" w14:textId="43C0211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1E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13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51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D8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9462C7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71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E6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68F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7291" w14:textId="6BA5930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0F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ham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42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0278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05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BFD26D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14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A6E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6AE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938D" w14:textId="78AC68D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8B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shet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E9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1.7046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C08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1A2C5B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66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10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78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B1D7" w14:textId="60F6107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66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sasi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EDF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4408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7B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BC4031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AD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1E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1E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C127" w14:textId="6381997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FF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7E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86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D0E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B366D9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372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38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9E1A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85D2" w14:textId="734AD8B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89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Handen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27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.8931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B4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</w:t>
            </w:r>
          </w:p>
        </w:tc>
      </w:tr>
      <w:tr w:rsidR="00D322E1" w:rsidRPr="00D322E1" w14:paraId="2DD7992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3C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B8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D9C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E18A" w14:textId="0E022AB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37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kala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AC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334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90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0304F13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6A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F18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DE8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4D77" w14:textId="64C7817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ar-es-salaa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C4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lal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BA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9016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65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ED2EDB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4A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59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D9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23DB" w14:textId="148D5A8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58E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yas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A5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9928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94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</w:t>
            </w:r>
          </w:p>
        </w:tc>
      </w:tr>
      <w:tr w:rsidR="00D322E1" w:rsidRPr="00D322E1" w14:paraId="6B73799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40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14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360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E7D5" w14:textId="066A1D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ar-es-salaa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9D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bungo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M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C6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5313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04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86</w:t>
            </w:r>
          </w:p>
        </w:tc>
      </w:tr>
      <w:tr w:rsidR="00D322E1" w:rsidRPr="00D322E1" w14:paraId="18F15F2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B3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5C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C4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76A9" w14:textId="26D850E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1B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sul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2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1.2867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2F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D2BC10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A7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19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67B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5618" w14:textId="731FA5B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w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8B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oz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F0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975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EE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85</w:t>
            </w:r>
          </w:p>
        </w:tc>
      </w:tr>
      <w:tr w:rsidR="00D322E1" w:rsidRPr="00D322E1" w14:paraId="636B13B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57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1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C0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D7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28FC" w14:textId="7F4CC7A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0C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ai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A3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841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2BC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7.42</w:t>
            </w:r>
          </w:p>
        </w:tc>
      </w:tr>
      <w:tr w:rsidR="00D322E1" w:rsidRPr="00D322E1" w14:paraId="3CC3185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2E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F1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167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F212" w14:textId="25CB1C8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72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shi Municip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20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63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5C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674F3A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B5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48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A0B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891D" w14:textId="42C8866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FB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riadi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67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1008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78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86F1CF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D68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23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6B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6823" w14:textId="44EA547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E5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in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6F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689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7A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29</w:t>
            </w:r>
          </w:p>
        </w:tc>
      </w:tr>
      <w:tr w:rsidR="00D322E1" w:rsidRPr="00D322E1" w14:paraId="1F50176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57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F1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B56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613C" w14:textId="53952A7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0D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liu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6F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.0065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CC5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81868D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3A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3F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35A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04DC" w14:textId="287D625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43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hig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A0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523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66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646637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42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F6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2C7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F178" w14:textId="6617931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47F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se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72A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5379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E1E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C49B2B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97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A4D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403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D57F" w14:textId="1B53B42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E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e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C6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0481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F5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8CFECF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38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AF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32F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4830" w14:textId="6783C1E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100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anging'omb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F9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55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E9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1CCA8E2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51A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E9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251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37F0" w14:textId="292E9D3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w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ED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undu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E0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0006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8E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B73A16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5F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7D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238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AFC9" w14:textId="7D0E55E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83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sha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96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22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F03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175C20A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D4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0B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4D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B44A" w14:textId="3245939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50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nd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95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5863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24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04</w:t>
            </w:r>
          </w:p>
        </w:tc>
      </w:tr>
      <w:tr w:rsidR="00D322E1" w:rsidRPr="00D322E1" w14:paraId="5711E1A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298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A9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911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9648" w14:textId="2826DA7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17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chos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57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6.3534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6C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4</w:t>
            </w:r>
          </w:p>
        </w:tc>
      </w:tr>
      <w:tr w:rsidR="00D322E1" w:rsidRPr="00D322E1" w14:paraId="7C2D656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6F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0AE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54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4508" w14:textId="0C3B940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48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wi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B0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1383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BC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38B3AB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9A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0D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02B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BA9D" w14:textId="7567D84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DB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75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800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90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11</w:t>
            </w:r>
          </w:p>
        </w:tc>
      </w:tr>
      <w:tr w:rsidR="00D322E1" w:rsidRPr="00D322E1" w14:paraId="13A90EC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3C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C3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08D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8FEF" w14:textId="51FC360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79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726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672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B7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96</w:t>
            </w:r>
          </w:p>
        </w:tc>
      </w:tr>
      <w:tr w:rsidR="00D322E1" w:rsidRPr="00D322E1" w14:paraId="02C0C9A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72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93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2EA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03DE" w14:textId="3730FF6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04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aral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63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807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A8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.80</w:t>
            </w:r>
          </w:p>
        </w:tc>
      </w:tr>
      <w:tr w:rsidR="00D322E1" w:rsidRPr="00D322E1" w14:paraId="5AA6795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B3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4D4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0C7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02D2" w14:textId="699B156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24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yel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35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1796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48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53</w:t>
            </w:r>
          </w:p>
        </w:tc>
      </w:tr>
      <w:tr w:rsidR="00D322E1" w:rsidRPr="00D322E1" w14:paraId="5CE94EC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37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9B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3C2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E813" w14:textId="365332E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D6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ah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1B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0657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AB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A7163A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98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9A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2CD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19BC" w14:textId="46E3E20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18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undur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84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7.2392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647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215ADC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D4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6D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9C1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3051" w14:textId="7C7598F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79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rime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E7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.4274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7C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576150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F4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15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788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CC36" w14:textId="4812641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kw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0C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kas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34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1152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C5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04E439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CBE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FC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19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6706" w14:textId="44587F0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227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e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7F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415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DD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F0B089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88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A9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05A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BA20" w14:textId="684A50F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3E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CC9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8.623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B8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CAC006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92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8C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D6B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6179" w14:textId="3C5AEA5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ar-es-salaa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18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nondon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B3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823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E4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0</w:t>
            </w:r>
          </w:p>
        </w:tc>
      </w:tr>
      <w:tr w:rsidR="00D322E1" w:rsidRPr="00D322E1" w14:paraId="55E1B9D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00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F8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383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91C0" w14:textId="777D103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55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om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9F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2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BB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2D4C53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56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1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CF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6AB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84C1" w14:textId="1A32828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BC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in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92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125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3D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98FBFA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C5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60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A85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25FE" w14:textId="469F869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vu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452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dab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FF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9665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4D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55</w:t>
            </w:r>
          </w:p>
        </w:tc>
      </w:tr>
      <w:tr w:rsidR="00D322E1" w:rsidRPr="00D322E1" w14:paraId="503537B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47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577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342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6830" w14:textId="55E8FF9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F2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tet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47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018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AF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.77</w:t>
            </w:r>
          </w:p>
        </w:tc>
      </w:tr>
      <w:tr w:rsidR="00D322E1" w:rsidRPr="00D322E1" w14:paraId="29E3634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D0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81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0C4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C3DC" w14:textId="203B8DE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B4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hamwin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1E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281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89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BE8DAD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58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F2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8E9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A908" w14:textId="2939387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5C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erenget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42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838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13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4</w:t>
            </w:r>
          </w:p>
        </w:tc>
      </w:tr>
      <w:tr w:rsidR="00D322E1" w:rsidRPr="00D322E1" w14:paraId="46761C8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3D0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F8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7EA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81F1" w14:textId="0951892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CC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sas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F5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1383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88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C756A0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B3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6A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3A34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8D79" w14:textId="02B2528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kw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25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umbawan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M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02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9455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D1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8D8504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06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12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C41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1081" w14:textId="226BF68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FC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isseny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14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489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7E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909642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89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930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4B1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8F21" w14:textId="76D7084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8EF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ang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CF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863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953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129783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0F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4E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CE7C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4853" w14:textId="5BF7A0B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7EC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yer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78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3438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4E9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99</w:t>
            </w:r>
          </w:p>
        </w:tc>
      </w:tr>
      <w:tr w:rsidR="00D322E1" w:rsidRPr="00D322E1" w14:paraId="629A9A1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6D2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B62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1CB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E476" w14:textId="46B423E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6B1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eya M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44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438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62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7.84</w:t>
            </w:r>
          </w:p>
        </w:tc>
      </w:tr>
      <w:tr w:rsidR="00D322E1" w:rsidRPr="00D322E1" w14:paraId="3D8C1D6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58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E29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2E7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4395" w14:textId="168924B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54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kin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23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530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77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B7913A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D3C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7D1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6E1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A282" w14:textId="558479F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2A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57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716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4E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65E5D27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B7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F41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72D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FFC8" w14:textId="7840FD0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650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kere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F7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6.0402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90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</w:t>
            </w:r>
          </w:p>
        </w:tc>
      </w:tr>
      <w:tr w:rsidR="00D322E1" w:rsidRPr="00D322E1" w14:paraId="57F46B7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3F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80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9C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8FAC" w14:textId="0FD7EBE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66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Handeni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5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2034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63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4FD67E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D3C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1BB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A11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16D2" w14:textId="2C6D85F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39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1A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3.531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FA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25CFAE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9B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D89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338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1ABD" w14:textId="7D4220D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89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som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Municip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CA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1398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DA3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2</w:t>
            </w:r>
          </w:p>
        </w:tc>
      </w:tr>
      <w:tr w:rsidR="00D322E1" w:rsidRPr="00D322E1" w14:paraId="10E4C19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F7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FD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2B5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D730" w14:textId="49C0867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wanz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31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yamagan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4F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240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7B1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C4CE2E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28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F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E81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CC81" w14:textId="6F3C2D9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39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kuran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4A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062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C9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870854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E7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B6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457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709C" w14:textId="2BB778D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D7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rog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F5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8011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92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9.31</w:t>
            </w:r>
          </w:p>
        </w:tc>
      </w:tr>
      <w:tr w:rsidR="00D322E1" w:rsidRPr="00D322E1" w14:paraId="47978F0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4F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AAC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0A0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F845" w14:textId="13BCCF1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4B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tili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79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2818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23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86</w:t>
            </w:r>
          </w:p>
        </w:tc>
      </w:tr>
      <w:tr w:rsidR="00D322E1" w:rsidRPr="00D322E1" w14:paraId="56943C3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C6A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B6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D5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2C28" w14:textId="0F0032F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B7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kob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E3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7291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D6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5381B7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61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C1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A6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FAAD" w14:textId="6F4F4D5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imanja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8E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sh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7B3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640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1D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9B6B23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5C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04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0A9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DC6E" w14:textId="4D9F363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6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nd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36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4357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C1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9</w:t>
            </w:r>
          </w:p>
        </w:tc>
      </w:tr>
      <w:tr w:rsidR="00D322E1" w:rsidRPr="00D322E1" w14:paraId="0965AF8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C1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812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3F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8C94" w14:textId="7E9A46C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EF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Hanang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AE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2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EB2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100B81D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B9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A21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5DCD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0DB1" w14:textId="5B869B6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ri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282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fin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31E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50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98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6FA34FF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2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15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F0A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EB1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DBA7" w14:textId="39F63D6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71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los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7BA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7544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BA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.83</w:t>
            </w:r>
          </w:p>
        </w:tc>
      </w:tr>
      <w:tr w:rsidR="00D322E1" w:rsidRPr="00D322E1" w14:paraId="1774434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28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FB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39D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3B34" w14:textId="00FAF34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24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tia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E1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590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ED6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2</w:t>
            </w:r>
          </w:p>
        </w:tc>
      </w:tr>
      <w:tr w:rsidR="00D322E1" w:rsidRPr="00D322E1" w14:paraId="159B12E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6B4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92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92F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87CC" w14:textId="40BD90C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ngw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75A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3C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8154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50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AFAABC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E2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16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E1B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536C" w14:textId="354703E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50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ushot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C2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021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6D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5.59</w:t>
            </w:r>
          </w:p>
        </w:tc>
      </w:tr>
      <w:tr w:rsidR="00D322E1" w:rsidRPr="00D322E1" w14:paraId="4356012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79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95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341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2CFA" w14:textId="1B1DE76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77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ulu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B6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10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CFA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22A852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19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E5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A3C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F051" w14:textId="6046AD7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18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dahi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7F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0.8807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79E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C99908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0F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9F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C7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88C9" w14:textId="767E142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7D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pwap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18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448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89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9.43</w:t>
            </w:r>
          </w:p>
        </w:tc>
      </w:tr>
      <w:tr w:rsidR="00D322E1" w:rsidRPr="00D322E1" w14:paraId="58CBF78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5F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CC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F68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A7F9" w14:textId="3A00ED6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D5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oma MC-</w:t>
            </w: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jij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B5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4503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06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DFA5A0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E9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10B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9C7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DDC0" w14:textId="0E799EB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DB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abat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51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81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32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37BB39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84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21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913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3310" w14:textId="59E8831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AE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yon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2FF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894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A0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0.82</w:t>
            </w:r>
          </w:p>
        </w:tc>
      </w:tr>
      <w:tr w:rsidR="00D322E1" w:rsidRPr="00D322E1" w14:paraId="21FD651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C9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65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8E7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A8F9" w14:textId="39792CD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FF3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ze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T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F7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831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24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C13307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2D8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50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3B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4AC2" w14:textId="68A08A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CE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tig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E6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922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06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4.30</w:t>
            </w:r>
          </w:p>
        </w:tc>
      </w:tr>
      <w:tr w:rsidR="00D322E1" w:rsidRPr="00D322E1" w14:paraId="24D810F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45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CA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F2CB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4DA8" w14:textId="4ED4954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g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05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mbul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36C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35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A0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4.84</w:t>
            </w:r>
          </w:p>
        </w:tc>
      </w:tr>
      <w:tr w:rsidR="00D322E1" w:rsidRPr="00D322E1" w14:paraId="16C27BD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F9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82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FA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6991" w14:textId="6014431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E7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ah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9F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7118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CC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57</w:t>
            </w:r>
          </w:p>
        </w:tc>
      </w:tr>
      <w:tr w:rsidR="00D322E1" w:rsidRPr="00D322E1" w14:paraId="2EB2738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A3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E2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93E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B59" w14:textId="4AB3B08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kw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BB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lam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BDC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2774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CE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515065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C7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28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23B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DC00" w14:textId="2E1F873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D3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he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62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814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23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6.03</w:t>
            </w:r>
          </w:p>
        </w:tc>
      </w:tr>
      <w:tr w:rsidR="00D322E1" w:rsidRPr="00D322E1" w14:paraId="7676E54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F7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5A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3CB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E6D2" w14:textId="26F9739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CED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og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21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9.8292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57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BFE63B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A4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A0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EA7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0F07" w14:textId="3A36E72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62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yang'wal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46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1.213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5F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FD4C3B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E75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7F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EB17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C62C" w14:textId="4F8DD48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kw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5A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umbawang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D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3C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6687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F4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D57FAB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2DA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48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91F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486B" w14:textId="278B9A3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tav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2A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sim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A3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6360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0B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</w:t>
            </w:r>
          </w:p>
        </w:tc>
      </w:tr>
      <w:tr w:rsidR="00D322E1" w:rsidRPr="00D322E1" w14:paraId="277B1C0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C4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C3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193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FB2B" w14:textId="401EF03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73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fij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1F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1875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48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35</w:t>
            </w:r>
          </w:p>
        </w:tc>
      </w:tr>
      <w:tr w:rsidR="00D322E1" w:rsidRPr="00D322E1" w14:paraId="752C486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50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5F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41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4EA1" w14:textId="37C74B5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goro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709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fakar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60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0644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A9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82</w:t>
            </w:r>
          </w:p>
        </w:tc>
      </w:tr>
      <w:tr w:rsidR="00D322E1" w:rsidRPr="00D322E1" w14:paraId="5A666BF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E7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56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02D7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28D5" w14:textId="32B08BC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52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ndi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65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9356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7A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59F222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A5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47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5BB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EDBA" w14:textId="4E0DCB1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EA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twara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AD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2.830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F2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91763E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46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95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F3C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1729" w14:textId="6269DE6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ar-es-salaa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65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gambon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1E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441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65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EA3E67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1F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286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6B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92B9" w14:textId="37E517E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94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it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95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.4324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CD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39</w:t>
            </w:r>
          </w:p>
        </w:tc>
      </w:tr>
      <w:tr w:rsidR="00D322E1" w:rsidRPr="00D322E1" w14:paraId="1D0ADAE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B7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18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FA4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DA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6DAD" w14:textId="2570407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77A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ndo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Rura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8B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35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FB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35EBDBF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3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D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anzani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CB5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91DC" w14:textId="2AC7C1A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doma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7E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ndoa</w:t>
            </w:r>
            <w:proofErr w:type="spellEnd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Urb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B1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140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25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44EFF2C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5D5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AF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FF9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9836" w14:textId="1B9D72D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05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sak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BC7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061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6A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1.69</w:t>
            </w:r>
          </w:p>
        </w:tc>
      </w:tr>
      <w:tr w:rsidR="00D322E1" w:rsidRPr="00D322E1" w14:paraId="225F8DE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75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60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1E5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5B75" w14:textId="123B1B4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81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te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12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6932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71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421CFF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1F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B45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CD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FB0C" w14:textId="7819BDB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DC1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lebtong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4B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8950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A70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998EDE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1C1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750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19C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072D" w14:textId="64169B5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12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kede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F7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8983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8C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0146C5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0E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FA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24A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5500" w14:textId="1FF9B35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98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si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77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.4120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4B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059BA4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84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56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B4FE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F009" w14:textId="5AD9A2E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4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rot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DCD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4994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007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11</w:t>
            </w:r>
          </w:p>
        </w:tc>
      </w:tr>
      <w:tr w:rsidR="00D322E1" w:rsidRPr="00D322E1" w14:paraId="5E97DBA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8A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52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A0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EA04" w14:textId="6644746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80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barol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3D0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1327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67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77</w:t>
            </w:r>
          </w:p>
        </w:tc>
      </w:tr>
      <w:tr w:rsidR="00D322E1" w:rsidRPr="00D322E1" w14:paraId="3ABDE1E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1D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03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213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F146" w14:textId="69F78F5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F36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sind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A2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1486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45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5</w:t>
            </w:r>
          </w:p>
        </w:tc>
      </w:tr>
      <w:tr w:rsidR="00D322E1" w:rsidRPr="00D322E1" w14:paraId="65CD853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5E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BFF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54A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0230" w14:textId="570374D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A4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mul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DE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4.7269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1A7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0D6903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B44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D5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545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D00C" w14:textId="721D2D7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58B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dak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38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7400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71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4</w:t>
            </w:r>
          </w:p>
        </w:tc>
      </w:tr>
      <w:tr w:rsidR="00D322E1" w:rsidRPr="00D322E1" w14:paraId="3A6EED9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A8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E6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6E8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2AA8" w14:textId="1C35BB8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24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rach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436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3604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C9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71A3B5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7F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6D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D7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4B1C" w14:textId="0AE9D04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5C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Toror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64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1502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EE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F32598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A9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54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F24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F09C" w14:textId="47360F8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5F3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gad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E8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8429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6F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81F93C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F00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2D4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000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F19C" w14:textId="7A2A4C5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A7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langal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94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878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C5C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8.86</w:t>
            </w:r>
          </w:p>
        </w:tc>
      </w:tr>
      <w:tr w:rsidR="00D322E1" w:rsidRPr="00D322E1" w14:paraId="1B7D762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B7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D5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5968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B2D4" w14:textId="37EA6AF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4B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ikw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E7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0807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42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CC6952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FB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35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A97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C450" w14:textId="523CF0B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FD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uwer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09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8180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F5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51BFAC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F1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90A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AE7E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76D7" w14:textId="70D0996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BD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l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9F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643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7E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4F657C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BB2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D0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91F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A335" w14:textId="0ABE713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DF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molatar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80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0354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92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45D02F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79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DD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5AB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1EA9" w14:textId="43FAC1B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F8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amw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C4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1708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74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9</w:t>
            </w:r>
          </w:p>
        </w:tc>
      </w:tr>
      <w:tr w:rsidR="00D322E1" w:rsidRPr="00D322E1" w14:paraId="0DFEC69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21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00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240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31A7" w14:textId="56F7AF7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C5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ban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3B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4265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7A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01</w:t>
            </w:r>
          </w:p>
        </w:tc>
      </w:tr>
      <w:tr w:rsidR="00D322E1" w:rsidRPr="00D322E1" w14:paraId="208C871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A2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62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365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7E39" w14:textId="12375B3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4A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akis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57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9036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59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26</w:t>
            </w:r>
          </w:p>
        </w:tc>
      </w:tr>
      <w:tr w:rsidR="00D322E1" w:rsidRPr="00D322E1" w14:paraId="464370E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70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04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0A9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3206" w14:textId="2D426C1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F9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abong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D7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906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16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2</w:t>
            </w:r>
          </w:p>
        </w:tc>
      </w:tr>
      <w:tr w:rsidR="00D322E1" w:rsidRPr="00D322E1" w14:paraId="5E8FB49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916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F2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31F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D3A2" w14:textId="15B456D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CB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nyangab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1C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0992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86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78</w:t>
            </w:r>
          </w:p>
        </w:tc>
      </w:tr>
      <w:tr w:rsidR="00D322E1" w:rsidRPr="00D322E1" w14:paraId="270AE3B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4C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67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073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608F" w14:textId="559B156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4E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gan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40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3.8862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C0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A44699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D8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94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E01E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F405" w14:textId="75AE847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48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kasongol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74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8635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9F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544D45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D30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48C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263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B0BC" w14:textId="713B1DC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04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beramaid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94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5248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6B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.83</w:t>
            </w:r>
          </w:p>
        </w:tc>
      </w:tr>
      <w:tr w:rsidR="00D322E1" w:rsidRPr="00D322E1" w14:paraId="31501BF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39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1E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0E4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6328" w14:textId="04F1BA3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AA3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maying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81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7.6372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57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1E67FD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D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5C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02B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E602" w14:textId="13C0A3F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9E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kungir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35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531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D5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7.13</w:t>
            </w:r>
          </w:p>
        </w:tc>
      </w:tr>
      <w:tr w:rsidR="00D322E1" w:rsidRPr="00D322E1" w14:paraId="570DB09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EE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21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8F9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74F1" w14:textId="6461760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F0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bend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66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9537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48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838935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B0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42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1E6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9CAA" w14:textId="2F79342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E89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vu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E9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700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34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1AE9EC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43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B5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6A8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DEC5" w14:textId="2A82AB6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FC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akwach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07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7993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C4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CB3562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2A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E9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872D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CD60" w14:textId="1EAFAE8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D9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ban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41A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09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8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89</w:t>
            </w:r>
          </w:p>
        </w:tc>
      </w:tr>
      <w:tr w:rsidR="00D322E1" w:rsidRPr="00D322E1" w14:paraId="6283437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BA0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85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B0E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42C5" w14:textId="28EAD2F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64C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uuk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A8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3.2098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46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ED517A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14A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7F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472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3E30" w14:textId="6455C2F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B62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orot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62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505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6A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2E8217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B4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05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DA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7714" w14:textId="165298A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17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li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5B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1671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4C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2B5FCF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48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6B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342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75FC" w14:textId="1D43363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3B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Omo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7C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5418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AB7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96899C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C9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929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9B1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70E1" w14:textId="648CD2A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6E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ki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9AB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42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34A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5CE63B4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0A9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0B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04B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0EA4" w14:textId="1C9E1FA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62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wee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CA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7650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51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2.50</w:t>
            </w:r>
          </w:p>
        </w:tc>
      </w:tr>
      <w:tr w:rsidR="00D322E1" w:rsidRPr="00D322E1" w14:paraId="6881D8E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A4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F15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D7B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C993" w14:textId="4CC9F8E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17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mur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D5F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8847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AA2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0B010C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0E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E2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E29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8BE9" w14:textId="4C54B41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5C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tgum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D2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6171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3C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</w:t>
            </w:r>
          </w:p>
        </w:tc>
      </w:tr>
      <w:tr w:rsidR="00D322E1" w:rsidRPr="00D322E1" w14:paraId="0362090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48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E0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CE5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8B3D" w14:textId="30DDEE5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93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yegegw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D42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477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F5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81C2BA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0F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90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8274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EB46" w14:textId="02BA451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B9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erer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E1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7344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63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3</w:t>
            </w:r>
          </w:p>
        </w:tc>
      </w:tr>
      <w:tr w:rsidR="00D322E1" w:rsidRPr="00D322E1" w14:paraId="6E027F6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0C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9B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BEE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2BA1" w14:textId="51082FB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77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nung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372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2556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A4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87</w:t>
            </w:r>
          </w:p>
        </w:tc>
      </w:tr>
      <w:tr w:rsidR="00D322E1" w:rsidRPr="00D322E1" w14:paraId="70C821A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62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81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1F0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DC32" w14:textId="4493CF3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598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Zomb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A6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1184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65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F7376F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174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0F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189A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3856" w14:textId="14FF2D8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2C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kw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EF8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145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30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3.28</w:t>
            </w:r>
          </w:p>
        </w:tc>
      </w:tr>
      <w:tr w:rsidR="00D322E1" w:rsidRPr="00D322E1" w14:paraId="1D662A4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20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533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BE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B03" w14:textId="308A92B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97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yenjoj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D3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7418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37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00797C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86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4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5E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643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98C1" w14:textId="35D5A76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EE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Jinj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05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5.6810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49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36426D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58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AC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B0C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F53B" w14:textId="2BA9923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88D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pchorw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60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833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76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3.05</w:t>
            </w:r>
          </w:p>
        </w:tc>
      </w:tr>
      <w:tr w:rsidR="00D322E1" w:rsidRPr="00D322E1" w14:paraId="3682574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C8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C0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453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A590" w14:textId="77086B2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2CE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talej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63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5769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80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8E40BB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2D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51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DB9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5B6A" w14:textId="55FF3C0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C5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muri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31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5486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FFB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9BDAAD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5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24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81AB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A746" w14:textId="12B9B88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EF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hee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23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021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F8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21651D6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B63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8F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125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694B" w14:textId="5855768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0E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Yumb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B7C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1350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2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137C8E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C7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EC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B3D1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680C" w14:textId="63E8832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44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se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BF1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0081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A2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16</w:t>
            </w:r>
          </w:p>
        </w:tc>
      </w:tr>
      <w:tr w:rsidR="00D322E1" w:rsidRPr="00D322E1" w14:paraId="6B202FB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EEB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82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730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0C14" w14:textId="666271D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24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ubiriz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3B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9252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86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64</w:t>
            </w:r>
          </w:p>
        </w:tc>
      </w:tr>
      <w:tr w:rsidR="00D322E1" w:rsidRPr="00D322E1" w14:paraId="2E24158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14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68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B47C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E527" w14:textId="33C9E38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8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djuman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2F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861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37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77A8D8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4A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AA7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5A1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3A53" w14:textId="0E6E6A6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75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yend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A4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3294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01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256239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D9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B1B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661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C33A" w14:textId="3632438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75F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sor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56A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14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4C8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.43</w:t>
            </w:r>
          </w:p>
        </w:tc>
      </w:tr>
      <w:tr w:rsidR="00D322E1" w:rsidRPr="00D322E1" w14:paraId="18C80CE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53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0A6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D4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CB7C" w14:textId="29ECE69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4B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tungam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9C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921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4D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3.71</w:t>
            </w:r>
          </w:p>
        </w:tc>
      </w:tr>
      <w:tr w:rsidR="00D322E1" w:rsidRPr="00D322E1" w14:paraId="4575846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09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0E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0BA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F63D" w14:textId="1E2A801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4EF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arar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14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507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F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.97</w:t>
            </w:r>
          </w:p>
        </w:tc>
      </w:tr>
      <w:tr w:rsidR="00D322E1" w:rsidRPr="00D322E1" w14:paraId="2FEF34B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E85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112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131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B992" w14:textId="688018B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082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kapiripirit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B2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5658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061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76</w:t>
            </w:r>
          </w:p>
        </w:tc>
      </w:tr>
      <w:tr w:rsidR="00D322E1" w:rsidRPr="00D322E1" w14:paraId="469DE71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3F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F1F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8BD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7743" w14:textId="22E3C3B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24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ul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F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579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D7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3788FA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0C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BA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AA2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3FA1" w14:textId="13E5903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1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komansimb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4E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149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5EB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4.43</w:t>
            </w:r>
          </w:p>
        </w:tc>
      </w:tr>
      <w:tr w:rsidR="00D322E1" w:rsidRPr="00D322E1" w14:paraId="22BD47C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D0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1F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538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70B8" w14:textId="26A10F5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00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aal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C7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728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CFD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B112E5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04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10B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CF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8C09" w14:textId="0DF1921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EE4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kuub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6F7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725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E9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43C0B9C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6C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08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1C5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5E34" w14:textId="0081B6E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9C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pig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09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545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547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7.71</w:t>
            </w:r>
          </w:p>
        </w:tc>
      </w:tr>
      <w:tr w:rsidR="00D322E1" w:rsidRPr="00D322E1" w14:paraId="71840FA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55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58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D8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B4F3" w14:textId="5B056D3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8E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Dokol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C4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3369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E3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40</w:t>
            </w:r>
          </w:p>
        </w:tc>
      </w:tr>
      <w:tr w:rsidR="00D322E1" w:rsidRPr="00D322E1" w14:paraId="0208AF8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469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0A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56AF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D2B2" w14:textId="3E80C01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D40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itoom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D0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1989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F01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1.34</w:t>
            </w:r>
          </w:p>
        </w:tc>
      </w:tr>
      <w:tr w:rsidR="00D322E1" w:rsidRPr="00D322E1" w14:paraId="09C9C61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63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51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8E5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6A7A" w14:textId="23F4C22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919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weng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AA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5119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21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19</w:t>
            </w:r>
          </w:p>
        </w:tc>
      </w:tr>
      <w:tr w:rsidR="00D322E1" w:rsidRPr="00D322E1" w14:paraId="1B7F512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2F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3A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6C3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39F2" w14:textId="591C13F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C6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yun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FC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.1637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BEC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DDD956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41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3F8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C0F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149D" w14:textId="40F1E8C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7F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yantond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D7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7925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25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0.99</w:t>
            </w:r>
          </w:p>
        </w:tc>
      </w:tr>
      <w:tr w:rsidR="00D322E1" w:rsidRPr="00D322E1" w14:paraId="567FFCE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060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24C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411F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22DC" w14:textId="01621F3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197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sembabul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49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4015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F2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3.63</w:t>
            </w:r>
          </w:p>
        </w:tc>
      </w:tr>
      <w:tr w:rsidR="00D322E1" w:rsidRPr="00D322E1" w14:paraId="491F815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37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E75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E38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989B" w14:textId="3042F9A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20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du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CB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9214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96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8.33</w:t>
            </w:r>
          </w:p>
        </w:tc>
      </w:tr>
      <w:tr w:rsidR="00D322E1" w:rsidRPr="00D322E1" w14:paraId="043E81D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EE1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F2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3B5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BD4A" w14:textId="49D5C8C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A4A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gag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CC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5658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38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206B59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11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49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D83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F1DD" w14:textId="3CDE4F8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7F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pa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98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8.520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D9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8A615F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16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93D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9EE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537B" w14:textId="30D2307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6E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allis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3B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7549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6CD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FB60D1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CF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6D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2DA6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CA02" w14:textId="4E6B9A7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9E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Lir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6ED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3152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F1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B469CD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FEC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EB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A20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F889" w14:textId="1B52245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74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tid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50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9.265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02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A74B5B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F1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06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4D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DD48" w14:textId="6BD7A0E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DB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tambal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C22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8911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57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2.83</w:t>
            </w:r>
          </w:p>
        </w:tc>
      </w:tr>
      <w:tr w:rsidR="00D322E1" w:rsidRPr="00D322E1" w14:paraId="06B43C0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0DA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41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248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F978" w14:textId="5FBC457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46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lung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9D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1245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F3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3.09</w:t>
            </w:r>
          </w:p>
        </w:tc>
      </w:tr>
      <w:tr w:rsidR="00D322E1" w:rsidRPr="00D322E1" w14:paraId="2F9D150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F0E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39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8877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F420" w14:textId="3C70383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5C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takw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0B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944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AB5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6087DB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810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37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B3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0A1C" w14:textId="05E1CE0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CF4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ruhur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C1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6760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EB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7.31</w:t>
            </w:r>
          </w:p>
        </w:tc>
      </w:tr>
      <w:tr w:rsidR="00D322E1" w:rsidRPr="00D322E1" w14:paraId="2590081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2BE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F76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43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9E6E" w14:textId="5D06F5E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B9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liis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7D4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9212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1D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042C8B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304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00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7F4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EA52" w14:textId="1DDA3D8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3A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mweng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1E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4974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30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F9816F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34D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77C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0165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7072" w14:textId="0CF95CF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A1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naf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ED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6861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0E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1437AB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EB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45E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A2D4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AB00" w14:textId="4815102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F1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yankwanz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2F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255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A4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4088A4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78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09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AAC8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D50D" w14:textId="664870C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19E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pak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A0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.3722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43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03</w:t>
            </w:r>
          </w:p>
        </w:tc>
      </w:tr>
      <w:tr w:rsidR="00D322E1" w:rsidRPr="00D322E1" w14:paraId="3504934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069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69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96D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D2D8" w14:textId="0E58852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605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hwej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C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4808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CF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.90</w:t>
            </w:r>
          </w:p>
        </w:tc>
      </w:tr>
      <w:tr w:rsidR="00D322E1" w:rsidRPr="00D322E1" w14:paraId="61993A7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60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37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83B8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EBFF" w14:textId="1FF83CF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40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mutu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BD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.7839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09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F9D2E3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71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AB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53D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AAC8" w14:textId="1B209BC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787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og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8E2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672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347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93</w:t>
            </w:r>
          </w:p>
        </w:tc>
      </w:tr>
      <w:tr w:rsidR="00D322E1" w:rsidRPr="00D322E1" w14:paraId="29FAB7A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FF6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F3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64F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FEE2" w14:textId="5D15E67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EB9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gir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97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3350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84E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59D074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7A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01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964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BEF1" w14:textId="3A9C46E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E30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Otuk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E48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5241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BAE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6A96F9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27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656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6376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20D8" w14:textId="386CFA9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E5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um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CA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8907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075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A1C6EC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C0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B6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6B5A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7FCD" w14:textId="0018BF1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D0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ru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16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8.7602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0D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A3810D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B31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09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5AAD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745B" w14:textId="0F54D17F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8F7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Sironk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A7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3275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4E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.87</w:t>
            </w:r>
          </w:p>
        </w:tc>
      </w:tr>
      <w:tr w:rsidR="00D322E1" w:rsidRPr="00D322E1" w14:paraId="2B3D02A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2F8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EC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541D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BAB7" w14:textId="42A89CD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F73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ebb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DE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6.367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3A1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2ACF85E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D3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9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F5B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5EF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4ACB" w14:textId="4E0C94C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46C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mpal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41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2259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722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7A58AD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F3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7BF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F943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064C" w14:textId="234E318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768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Pader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59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4548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08F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E7EB61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CF3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90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635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ED36" w14:textId="7B75B8F9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DD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bal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8A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5106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389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6.73</w:t>
            </w:r>
          </w:p>
        </w:tc>
      </w:tr>
      <w:tr w:rsidR="00D322E1" w:rsidRPr="00D322E1" w14:paraId="6CE1EA0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73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67E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1C8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86F8" w14:textId="166FD7A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BC9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kumir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1D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3720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71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D3CC4A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32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500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5E10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0E63" w14:textId="4E605A5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DB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bim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1B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.7554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614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591E02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B3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B90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F04A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E715" w14:textId="02463F8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EA8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gor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AF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5820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A6F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643872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DA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48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B75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9802" w14:textId="6162CE9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6E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ukon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16E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9080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8AB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F4FF24E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081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05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FC8E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E3E3" w14:textId="34ED292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67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yoter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43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7665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91D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607F57D3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491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DE6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9AE3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2613" w14:textId="54DA3D2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83E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bal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85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15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47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0.00</w:t>
            </w:r>
          </w:p>
        </w:tc>
      </w:tr>
      <w:tr w:rsidR="00D322E1" w:rsidRPr="00D322E1" w14:paraId="07150D0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315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A6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705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8149" w14:textId="184DE0D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BDC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Amudat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BF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4333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8D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B38386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80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9A3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07E9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8E69" w14:textId="4E503E3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43F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ayug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0A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9.6583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7E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1E40E1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D18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5F7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68E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2527" w14:textId="31B5CEF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1E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sheny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9D6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1606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DE3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6.18</w:t>
            </w:r>
          </w:p>
        </w:tc>
      </w:tr>
      <w:tr w:rsidR="00D322E1" w:rsidRPr="00D322E1" w14:paraId="4753D20F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88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A1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C53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89DD" w14:textId="710F00B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C95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kasek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D1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7896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D6E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27</w:t>
            </w:r>
          </w:p>
        </w:tc>
      </w:tr>
      <w:tr w:rsidR="00D322E1" w:rsidRPr="00D322E1" w14:paraId="7CB6594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575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0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D41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E6F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5F70" w14:textId="734BF838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0BA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ityan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CA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7023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FA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43</w:t>
            </w:r>
          </w:p>
        </w:tc>
      </w:tr>
      <w:tr w:rsidR="00D322E1" w:rsidRPr="00D322E1" w14:paraId="0B463E4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04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AC6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2F77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2CF5" w14:textId="41914EA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93A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Isingir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A05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31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3E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5.07</w:t>
            </w:r>
          </w:p>
        </w:tc>
      </w:tr>
      <w:tr w:rsidR="00D322E1" w:rsidRPr="00D322E1" w14:paraId="46EC7B2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C1B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A15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74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0148" w14:textId="015D77A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2B5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torok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1F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9164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4C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8</w:t>
            </w:r>
          </w:p>
        </w:tc>
      </w:tr>
      <w:tr w:rsidR="00D322E1" w:rsidRPr="00D322E1" w14:paraId="5CAAE83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0B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CF3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0C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87D" w14:textId="00C8417D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78B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woy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227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0.1956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D2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1C74DFF4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3A2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EE0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84F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C3C0" w14:textId="144E135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4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ndibugyo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DC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.6923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4C5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10</w:t>
            </w:r>
          </w:p>
        </w:tc>
      </w:tr>
      <w:tr w:rsidR="00D322E1" w:rsidRPr="00D322E1" w14:paraId="44B6947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63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8A8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9D6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4DFD" w14:textId="7B0E6E0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CC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ryandong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490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6.4057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E17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D41AE7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1A8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A41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0969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453F" w14:textId="4D666A1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3B4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misindw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183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0445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C94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98</w:t>
            </w:r>
          </w:p>
        </w:tc>
      </w:tr>
      <w:tr w:rsidR="00D322E1" w:rsidRPr="00D322E1" w14:paraId="4C4BEC8A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C0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4DB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8714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1A88" w14:textId="4A9E45CC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9D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Oyam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B5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1.3529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B4A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50B86C2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58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B54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287B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5417" w14:textId="544DDC2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DF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obok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C4F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5.4402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F76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CAC76A0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624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C7D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4D8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1D41" w14:textId="5E1DA4B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2F8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lambul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9D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9120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CF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3.85</w:t>
            </w:r>
          </w:p>
        </w:tc>
      </w:tr>
      <w:tr w:rsidR="00D322E1" w:rsidRPr="00D322E1" w14:paraId="59322C9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92A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987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93E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BC82" w14:textId="16335091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B8A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Gomb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524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5716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9B8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071B7355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51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5C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D58C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D2A5" w14:textId="16840A5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D8E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akai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3B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223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740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4</w:t>
            </w:r>
          </w:p>
        </w:tc>
      </w:tr>
      <w:tr w:rsidR="00D322E1" w:rsidRPr="00D322E1" w14:paraId="5DFF807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27F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2A3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6F68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66BE" w14:textId="6394052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2ED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Moy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A65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4697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746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DBADC9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53A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581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9B6D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A6A6" w14:textId="7A7D2DF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19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buku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665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6285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B4E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AA3EFF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8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574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F34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850E" w14:textId="1FC87362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Central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356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ssan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05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4.2731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9C2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1A157C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C87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12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997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B31D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ECA0" w14:textId="4482217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AF2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Hoim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929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1861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03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5936ED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1D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59C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547D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079F" w14:textId="12C2F95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35A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wani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22A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5.6237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8E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87C7A9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6A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160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3B90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09AB" w14:textId="6301E1E3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AE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pelebyong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D0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5.9934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C1A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575E648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77D4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F2F5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649B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6CE7" w14:textId="731EFDAA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DA3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abilatuk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88C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4.1475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1C2E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4D295DA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334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B31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638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193A" w14:textId="317694C6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C1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Bugwer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063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4.9196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D35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766E2E9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03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B75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309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E949" w14:textId="142699D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7D7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Rwampar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5C7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3546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AB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98.85</w:t>
            </w:r>
          </w:p>
        </w:tc>
      </w:tr>
      <w:tr w:rsidR="00D322E1" w:rsidRPr="00D322E1" w14:paraId="5CFAE0AB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460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297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4240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158B" w14:textId="37F9D604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68B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itagwenda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DC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8.24599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4E26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28</w:t>
            </w:r>
          </w:p>
        </w:tc>
      </w:tr>
      <w:tr w:rsidR="00D322E1" w:rsidRPr="00D322E1" w14:paraId="55DAD2F1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EA4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27D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9691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7930" w14:textId="7C3712C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F99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Madi </w:t>
            </w: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Okoll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A0F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1.2914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5F5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5621DB69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9D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180F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D19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F16F" w14:textId="1AA2562E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FE1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reng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F5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7.7149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890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10</w:t>
            </w:r>
          </w:p>
        </w:tc>
      </w:tr>
      <w:tr w:rsidR="00D322E1" w:rsidRPr="00D322E1" w14:paraId="0DA4F8AD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2D6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9ABC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ED3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F6A3" w14:textId="46066900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North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AAF9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Obong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F1B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2.9272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E7F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0.00</w:t>
            </w:r>
          </w:p>
        </w:tc>
      </w:tr>
      <w:tr w:rsidR="00D322E1" w:rsidRPr="00D322E1" w14:paraId="3AA95817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C7B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5F50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D2A7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58A1" w14:textId="61F7CE2B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Ea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6C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laki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A61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.5334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21AB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7.56</w:t>
            </w:r>
          </w:p>
        </w:tc>
      </w:tr>
      <w:tr w:rsidR="00D322E1" w:rsidRPr="00D322E1" w14:paraId="09584D16" w14:textId="77777777" w:rsidTr="00D322E1">
        <w:trPr>
          <w:trHeight w:val="27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253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1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2712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Ugand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3938D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AADE" w14:textId="60426E05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Western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CB81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spellStart"/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Kazo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114A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2.6469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46C8" w14:textId="77777777" w:rsidR="00D322E1" w:rsidRPr="00D322E1" w:rsidRDefault="00D322E1" w:rsidP="00D322E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322E1">
              <w:rPr>
                <w:rFonts w:ascii="Cambria" w:eastAsia="Times New Roman" w:hAnsi="Cambria" w:cs="Calibri"/>
                <w:color w:val="000000"/>
                <w:lang w:eastAsia="en-GB"/>
              </w:rPr>
              <w:t>3.24</w:t>
            </w:r>
          </w:p>
        </w:tc>
      </w:tr>
    </w:tbl>
    <w:p w14:paraId="4E47AFAE" w14:textId="77777777" w:rsidR="00D322E1" w:rsidRPr="00D322E1" w:rsidRDefault="00D322E1">
      <w:pPr>
        <w:rPr>
          <w:lang w:val="en-US"/>
        </w:rPr>
      </w:pPr>
    </w:p>
    <w:sectPr w:rsidR="00D322E1" w:rsidRPr="00D322E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6B8AF" w14:textId="77777777" w:rsidR="00D322E1" w:rsidRDefault="00D322E1" w:rsidP="00D322E1">
      <w:pPr>
        <w:spacing w:after="0" w:line="240" w:lineRule="auto"/>
      </w:pPr>
      <w:r>
        <w:separator/>
      </w:r>
    </w:p>
  </w:endnote>
  <w:endnote w:type="continuationSeparator" w:id="0">
    <w:p w14:paraId="41CA0013" w14:textId="77777777" w:rsidR="00D322E1" w:rsidRDefault="00D322E1" w:rsidP="00D32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6D30C" w14:textId="77777777" w:rsidR="00D322E1" w:rsidRDefault="00D322E1" w:rsidP="00D322E1">
      <w:pPr>
        <w:spacing w:after="0" w:line="240" w:lineRule="auto"/>
      </w:pPr>
      <w:r>
        <w:separator/>
      </w:r>
    </w:p>
  </w:footnote>
  <w:footnote w:type="continuationSeparator" w:id="0">
    <w:p w14:paraId="5198C55B" w14:textId="77777777" w:rsidR="00D322E1" w:rsidRDefault="00D322E1" w:rsidP="00D322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8AC0FD" w14:textId="77777777" w:rsidR="00D322E1" w:rsidRPr="00F67C27" w:rsidRDefault="00D322E1" w:rsidP="00D322E1">
    <w:pPr>
      <w:pStyle w:val="Header"/>
    </w:pPr>
    <w:r>
      <w:t>Alegana et al., 2021: Malaria parasite prevalence in East Africa</w:t>
    </w:r>
  </w:p>
  <w:p w14:paraId="21015E37" w14:textId="77777777" w:rsidR="00D322E1" w:rsidRDefault="00D322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2tDAwNTQ3Mjc3MTZS0lEKTi0uzszPAykwrAUAAuoMnSwAAAA="/>
  </w:docVars>
  <w:rsids>
    <w:rsidRoot w:val="00D322E1"/>
    <w:rsid w:val="001766C6"/>
    <w:rsid w:val="00302E66"/>
    <w:rsid w:val="00340987"/>
    <w:rsid w:val="005B18C0"/>
    <w:rsid w:val="006A4E9A"/>
    <w:rsid w:val="00AC5E9D"/>
    <w:rsid w:val="00AD4D90"/>
    <w:rsid w:val="00D322E1"/>
    <w:rsid w:val="00E3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51DE8"/>
  <w15:chartTrackingRefBased/>
  <w15:docId w15:val="{83BED209-2285-4BF9-A09B-482186BF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22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22E1"/>
    <w:rPr>
      <w:color w:val="954F72"/>
      <w:u w:val="single"/>
    </w:rPr>
  </w:style>
  <w:style w:type="paragraph" w:customStyle="1" w:styleId="msonormal0">
    <w:name w:val="msonormal"/>
    <w:basedOn w:val="Normal"/>
    <w:rsid w:val="00D322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D322E1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D322E1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i/>
      <w:iCs/>
      <w:color w:val="000000"/>
      <w:lang w:eastAsia="en-GB"/>
    </w:rPr>
  </w:style>
  <w:style w:type="paragraph" w:customStyle="1" w:styleId="xl63">
    <w:name w:val="xl63"/>
    <w:basedOn w:val="Normal"/>
    <w:rsid w:val="00D322E1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D322E1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322E1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322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D322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322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322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322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322E1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2E1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32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2E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2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2E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65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25</Words>
  <Characters>13258</Characters>
  <Application>Microsoft Office Word</Application>
  <DocSecurity>0</DocSecurity>
  <Lines>110</Lines>
  <Paragraphs>31</Paragraphs>
  <ScaleCrop>false</ScaleCrop>
  <Company/>
  <LinksUpToDate>false</LinksUpToDate>
  <CharactersWithSpaces>1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legana</dc:creator>
  <cp:keywords/>
  <dc:description/>
  <cp:lastModifiedBy>Victor Alegana</cp:lastModifiedBy>
  <cp:revision>1</cp:revision>
  <dcterms:created xsi:type="dcterms:W3CDTF">2021-09-06T10:34:00Z</dcterms:created>
  <dcterms:modified xsi:type="dcterms:W3CDTF">2021-09-06T10:36:00Z</dcterms:modified>
</cp:coreProperties>
</file>